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  10        20        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....|....|....|....|....|..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5RT                    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A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TT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B.US.1990.WEAU160_GHOSH.U21135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G.KE.1993.HH8793_1_1.AF061640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AA00AA"/>
          <w:sz w:val="20"/>
          <w:szCs w:val="20"/>
        </w:rPr>
        <w:t>M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D.CM.2001.01CM_4412HAL.AY37115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B.NL.2000.671_00T36.AY423387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B.US.1998.15384_1.DQ853463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H.CF.1990.056.AF005496 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H.BE.1993.VI997.AF190128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B.FR.1983.HXB2-LAI-IIIB-BRU.K0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C.BW.1996.96BW17.AF110980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J.SE.1994.SE9173_7022.AF082395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G.BE.1996.DRCBL.AF084936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1.SE.1994.SE7253.AF069670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H.BE.1993.VI991.AF190127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1.KE.1994.Q23_17.AF004885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1.UG.1985.U455_U455A.M62320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J.SE.1993.SE9280_7887.AF082394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C.BW.1996.96BW0502.AF110967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C.BR.1992.BR025-d.U52953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D.CD.1984.84ZR085.U88822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G.SE.1993.SE6165_G6165.AF06164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G.KE.1993.HH8793_12_1.AF06164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D.TZ.2001.A280.AY253311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1.UG.1992.92UG037.U51190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F1.FI.1993.FIN9363.AF075703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D.CD.1983.ELI.K03454   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1.UG.1992.92UG037.AB253429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D.UG.1994.94UG114.U88824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G.NG.1992.92NG083_JV10832.U888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C.IN.1995.95IN21068.AF067155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B.US.1998.1058_11.AY331295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A2.CY.1994.94CY017_41.AF286237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D.CD.1983.NDK.M27323   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F2.CM.1995.95CM-MP255.AJ249236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B.TH.1990.BK132.AY173951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B.US.1986.JRFL_JR_FL.U63632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K.CD.1997.97ZR-EQTB11.AJ249235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A1.AU.2003.PS1044_Day0.DQ67687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J.CD.1997.J_97DC_KTB147.EF614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1.RW.1992.92RW008.AB253421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C.ZA.2004.04ZASK146.AY772699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B.US.1983.RF_HAT3.M17451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F2.CM.2002.02CM_0016BBY.AY371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G.PT.-.PT2695.AY612637 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F2.CM.1997.CM53657.AF377956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F1.BR.1993.93BR020_1.AF005494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F1.BE.1993.VI850.AF077336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K.CM.1996.96CM-MP535.AJ249239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2.CD.1997.97CDKTB48.AF286238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C.ET.1986.ETH2220.U46016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F1.FR.1996.96FR-MP411.AJ249238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F2.CM.1995.95CM-MP257.AJ249237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B2766" w:rsidRDefault="00BB2766" w:rsidP="00BB27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1.UG.1998.98UG57136.AF484509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74952" w:rsidRDefault="00BB2766"/>
    <w:sectPr w:rsidR="00774952" w:rsidSect="0075596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B2766"/>
    <w:rsid w:val="00BB2766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766"/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FooterChar">
    <w:name w:val="Footer Char"/>
    <w:basedOn w:val="DefaultParagraphFont"/>
    <w:link w:val="Footer"/>
    <w:semiHidden/>
    <w:rsid w:val="00BB2766"/>
    <w:rPr>
      <w:rFonts w:ascii="Cambria" w:eastAsia="Times New Roman" w:hAnsi="Cambria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BB2766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BB2766"/>
    <w:rPr>
      <w:rFonts w:ascii="Cambria" w:eastAsia="Times New Roman" w:hAnsi="Cambria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semiHidden/>
    <w:rsid w:val="00BB2766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BB2766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B2766"/>
    <w:rPr>
      <w:rFonts w:ascii="Lucida Grande" w:eastAsia="Times New Roman" w:hAnsi="Lucida Grande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BB2766"/>
    <w:rPr>
      <w:rFonts w:ascii="Cambria" w:eastAsia="Times New Roman" w:hAnsi="Cambria" w:cs="Times New Roman"/>
    </w:rPr>
  </w:style>
  <w:style w:type="paragraph" w:styleId="CommentText">
    <w:name w:val="annotation text"/>
    <w:basedOn w:val="Normal"/>
    <w:link w:val="CommentTextChar"/>
    <w:semiHidden/>
    <w:rsid w:val="00BB2766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BB2766"/>
    <w:rPr>
      <w:rFonts w:ascii="Cambria" w:eastAsia="Times New Roman" w:hAnsi="Cambria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BB2766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B276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BB2766"/>
    <w:rPr>
      <w:b/>
      <w:bCs/>
    </w:rPr>
  </w:style>
  <w:style w:type="character" w:customStyle="1" w:styleId="HeaderChar">
    <w:name w:val="Header Char"/>
    <w:basedOn w:val="DefaultParagraphFont"/>
    <w:link w:val="Header"/>
    <w:semiHidden/>
    <w:rsid w:val="00BB2766"/>
    <w:rPr>
      <w:rFonts w:ascii="Cambria" w:eastAsia="Times New Roman" w:hAnsi="Cambria" w:cs="Times New Roman"/>
      <w:sz w:val="24"/>
      <w:szCs w:val="24"/>
    </w:rPr>
  </w:style>
  <w:style w:type="paragraph" w:styleId="Header">
    <w:name w:val="header"/>
    <w:basedOn w:val="Normal"/>
    <w:link w:val="HeaderChar"/>
    <w:semiHidden/>
    <w:rsid w:val="00BB2766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BB2766"/>
    <w:rPr>
      <w:rFonts w:ascii="Cambria" w:eastAsia="Times New Roman" w:hAnsi="Cambria" w:cs="Times New Roman"/>
      <w:sz w:val="24"/>
      <w:szCs w:val="24"/>
    </w:rPr>
  </w:style>
  <w:style w:type="character" w:styleId="PageNumber">
    <w:name w:val="page number"/>
    <w:basedOn w:val="DefaultParagraphFont"/>
    <w:semiHidden/>
    <w:rsid w:val="00BB2766"/>
    <w:rPr>
      <w:rFonts w:cs="Times New Roman"/>
    </w:rPr>
  </w:style>
  <w:style w:type="character" w:styleId="Hyperlink">
    <w:name w:val="Hyperlink"/>
    <w:basedOn w:val="DefaultParagraphFont"/>
    <w:uiPriority w:val="99"/>
    <w:semiHidden/>
    <w:unhideWhenUsed/>
    <w:rsid w:val="00BB276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B276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CS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es Tilghman</dc:creator>
  <cp:keywords/>
  <cp:lastModifiedBy>Myres Tilghman</cp:lastModifiedBy>
  <cp:revision>1</cp:revision>
  <dcterms:created xsi:type="dcterms:W3CDTF">2012-03-20T07:03:00Z</dcterms:created>
  <dcterms:modified xsi:type="dcterms:W3CDTF">2012-03-20T07:03:00Z</dcterms:modified>
</cp:coreProperties>
</file>